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AD58C" w14:textId="52CB289A" w:rsidR="009D712D" w:rsidRPr="001E119D" w:rsidRDefault="002C764C" w:rsidP="00026EA7">
      <w:pPr>
        <w:pStyle w:val="NoSpacing"/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1E119D">
        <w:rPr>
          <w:rFonts w:ascii="Arial" w:hAnsi="Arial" w:cs="Arial"/>
          <w:b/>
          <w:sz w:val="24"/>
          <w:szCs w:val="24"/>
          <w:lang w:val="en-US"/>
        </w:rPr>
        <w:t>S2</w:t>
      </w:r>
      <w:r w:rsidR="001C5D8C">
        <w:rPr>
          <w:rFonts w:ascii="Arial" w:hAnsi="Arial" w:cs="Arial"/>
          <w:b/>
          <w:sz w:val="24"/>
          <w:szCs w:val="24"/>
          <w:lang w:val="en-US"/>
        </w:rPr>
        <w:t xml:space="preserve"> Appendix</w:t>
      </w:r>
      <w:r w:rsidRPr="001E119D">
        <w:rPr>
          <w:rFonts w:ascii="Arial" w:hAnsi="Arial" w:cs="Arial"/>
          <w:b/>
          <w:sz w:val="24"/>
          <w:szCs w:val="24"/>
          <w:lang w:val="en-US"/>
        </w:rPr>
        <w:t>.</w:t>
      </w:r>
      <w:r w:rsidR="009D712D" w:rsidRPr="001E119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064CD" w:rsidRPr="001E119D">
        <w:rPr>
          <w:rFonts w:ascii="Arial" w:eastAsiaTheme="minorEastAsia" w:hAnsi="Arial" w:cs="Arial"/>
          <w:b/>
          <w:sz w:val="24"/>
          <w:szCs w:val="24"/>
          <w:lang w:val="en-US"/>
        </w:rPr>
        <w:t>Environmental</w:t>
      </w:r>
      <w:r w:rsidR="009A5652" w:rsidRPr="001E119D">
        <w:rPr>
          <w:rFonts w:ascii="Arial" w:eastAsiaTheme="minorEastAsia" w:hAnsi="Arial" w:cs="Arial"/>
          <w:b/>
          <w:sz w:val="24"/>
          <w:szCs w:val="24"/>
          <w:lang w:val="en-US"/>
        </w:rPr>
        <w:t xml:space="preserve"> </w:t>
      </w:r>
      <w:r w:rsidR="008064CD" w:rsidRPr="001E119D">
        <w:rPr>
          <w:rFonts w:ascii="Arial" w:eastAsiaTheme="minorEastAsia" w:hAnsi="Arial" w:cs="Arial"/>
          <w:b/>
          <w:sz w:val="24"/>
          <w:szCs w:val="24"/>
          <w:lang w:val="en-US"/>
        </w:rPr>
        <w:t>variables</w:t>
      </w:r>
      <w:r w:rsidR="009D712D" w:rsidRPr="001E119D">
        <w:rPr>
          <w:rFonts w:ascii="Arial" w:eastAsiaTheme="minorEastAsia" w:hAnsi="Arial" w:cs="Arial"/>
          <w:b/>
          <w:sz w:val="24"/>
          <w:szCs w:val="24"/>
          <w:lang w:val="en-US"/>
        </w:rPr>
        <w:t xml:space="preserve"> in the </w:t>
      </w:r>
      <w:r w:rsidR="008064CD" w:rsidRPr="001E119D">
        <w:rPr>
          <w:rFonts w:ascii="Arial" w:eastAsiaTheme="minorEastAsia" w:hAnsi="Arial" w:cs="Arial"/>
          <w:b/>
          <w:sz w:val="24"/>
          <w:szCs w:val="24"/>
          <w:lang w:val="en-US"/>
        </w:rPr>
        <w:t>four</w:t>
      </w:r>
      <w:r w:rsidR="009D712D" w:rsidRPr="001E119D">
        <w:rPr>
          <w:rFonts w:ascii="Arial" w:eastAsiaTheme="minorEastAsia" w:hAnsi="Arial" w:cs="Arial"/>
          <w:b/>
          <w:sz w:val="24"/>
          <w:szCs w:val="24"/>
          <w:lang w:val="en-US"/>
        </w:rPr>
        <w:t xml:space="preserve"> vegetation </w:t>
      </w:r>
      <w:r w:rsidR="00B07426" w:rsidRPr="001E119D">
        <w:rPr>
          <w:rFonts w:ascii="Arial" w:eastAsiaTheme="minorEastAsia" w:hAnsi="Arial" w:cs="Arial"/>
          <w:b/>
          <w:sz w:val="24"/>
          <w:szCs w:val="24"/>
          <w:lang w:val="en-US"/>
        </w:rPr>
        <w:t>conditions</w:t>
      </w:r>
      <w:r w:rsidR="009D712D" w:rsidRPr="001E119D">
        <w:rPr>
          <w:rFonts w:ascii="Arial" w:eastAsiaTheme="minorEastAsia" w:hAnsi="Arial" w:cs="Arial"/>
          <w:b/>
          <w:sz w:val="24"/>
          <w:szCs w:val="24"/>
          <w:lang w:val="en-US"/>
        </w:rPr>
        <w:t xml:space="preserve"> studied: </w:t>
      </w:r>
      <w:r w:rsidR="008064CD" w:rsidRPr="001E119D">
        <w:rPr>
          <w:rFonts w:ascii="Arial" w:hAnsi="Arial" w:cs="Arial"/>
          <w:b/>
          <w:sz w:val="24"/>
          <w:szCs w:val="24"/>
          <w:lang w:val="en-US"/>
        </w:rPr>
        <w:t>P = cattle pasture</w:t>
      </w:r>
      <w:r w:rsidR="009D712D" w:rsidRPr="001E119D">
        <w:rPr>
          <w:rFonts w:ascii="Arial" w:hAnsi="Arial" w:cs="Arial"/>
          <w:b/>
          <w:sz w:val="24"/>
          <w:szCs w:val="24"/>
          <w:lang w:val="en-US"/>
        </w:rPr>
        <w:t xml:space="preserve">, </w:t>
      </w:r>
      <w:r w:rsidR="00093459" w:rsidRPr="001E119D">
        <w:rPr>
          <w:rFonts w:ascii="Arial" w:hAnsi="Arial" w:cs="Arial"/>
          <w:b/>
          <w:sz w:val="24"/>
          <w:szCs w:val="24"/>
          <w:lang w:val="en-US"/>
        </w:rPr>
        <w:t>PR</w:t>
      </w:r>
      <w:r w:rsidR="009D712D" w:rsidRPr="001E119D">
        <w:rPr>
          <w:rFonts w:ascii="Arial" w:hAnsi="Arial" w:cs="Arial"/>
          <w:b/>
          <w:sz w:val="24"/>
          <w:szCs w:val="24"/>
          <w:lang w:val="en-US"/>
        </w:rPr>
        <w:t xml:space="preserve"> = 23-year-old fores</w:t>
      </w:r>
      <w:r w:rsidR="00093459" w:rsidRPr="001E119D">
        <w:rPr>
          <w:rFonts w:ascii="Arial" w:hAnsi="Arial" w:cs="Arial"/>
          <w:b/>
          <w:sz w:val="24"/>
          <w:szCs w:val="24"/>
          <w:lang w:val="en-US"/>
        </w:rPr>
        <w:t>t under passive restoration, AR</w:t>
      </w:r>
      <w:r w:rsidR="009D712D" w:rsidRPr="001E119D">
        <w:rPr>
          <w:rFonts w:ascii="Arial" w:hAnsi="Arial" w:cs="Arial"/>
          <w:b/>
          <w:sz w:val="24"/>
          <w:szCs w:val="24"/>
          <w:lang w:val="en-US"/>
        </w:rPr>
        <w:t xml:space="preserve"> = 23-year-old forest under active restoration and CF = </w:t>
      </w:r>
      <w:r w:rsidR="00341337" w:rsidRPr="001E119D">
        <w:rPr>
          <w:rFonts w:ascii="Arial" w:hAnsi="Arial" w:cs="Arial"/>
          <w:b/>
          <w:sz w:val="24"/>
          <w:szCs w:val="24"/>
          <w:lang w:val="en-US"/>
        </w:rPr>
        <w:t xml:space="preserve">mature </w:t>
      </w:r>
      <w:r w:rsidR="009D712D" w:rsidRPr="001E119D">
        <w:rPr>
          <w:rFonts w:ascii="Arial" w:hAnsi="Arial" w:cs="Arial"/>
          <w:b/>
          <w:sz w:val="24"/>
          <w:szCs w:val="24"/>
          <w:lang w:val="en-US"/>
        </w:rPr>
        <w:t>cloud forest. Mean and standard deviation (in parentheses) values are presented for all variables.</w:t>
      </w:r>
      <w:r w:rsidR="008064CD" w:rsidRPr="001E119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A5652" w:rsidRPr="001E119D">
        <w:rPr>
          <w:rFonts w:ascii="Arial" w:hAnsi="Arial" w:cs="Arial"/>
          <w:b/>
          <w:sz w:val="24"/>
          <w:szCs w:val="24"/>
          <w:lang w:val="en-US"/>
        </w:rPr>
        <w:t>Habitat variables</w:t>
      </w:r>
      <w:r w:rsidR="00650AB4" w:rsidRPr="001E119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C30D0" w:rsidRPr="001E119D">
        <w:rPr>
          <w:rFonts w:ascii="Arial" w:hAnsi="Arial" w:cs="Arial"/>
          <w:b/>
          <w:sz w:val="24"/>
          <w:szCs w:val="24"/>
          <w:lang w:val="en-US"/>
        </w:rPr>
        <w:t>considered</w:t>
      </w:r>
      <w:r w:rsidR="00DD0C9B" w:rsidRPr="001E119D">
        <w:rPr>
          <w:rFonts w:ascii="Arial" w:hAnsi="Arial" w:cs="Arial"/>
          <w:b/>
          <w:sz w:val="24"/>
          <w:szCs w:val="24"/>
          <w:lang w:val="en-US"/>
        </w:rPr>
        <w:t xml:space="preserve"> in</w:t>
      </w:r>
      <w:r w:rsidR="009A5652" w:rsidRPr="001E119D">
        <w:rPr>
          <w:rFonts w:ascii="Arial" w:hAnsi="Arial" w:cs="Arial"/>
          <w:b/>
          <w:sz w:val="24"/>
          <w:szCs w:val="24"/>
          <w:lang w:val="en-US"/>
        </w:rPr>
        <w:t xml:space="preserve"> model</w:t>
      </w:r>
      <w:r w:rsidR="00DD0C9B" w:rsidRPr="001E119D">
        <w:rPr>
          <w:rFonts w:ascii="Arial" w:hAnsi="Arial" w:cs="Arial"/>
          <w:b/>
          <w:sz w:val="24"/>
          <w:szCs w:val="24"/>
          <w:lang w:val="en-US"/>
        </w:rPr>
        <w:t>s to predict responses of</w:t>
      </w:r>
      <w:r w:rsidR="00101E18" w:rsidRPr="001E119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50AB4" w:rsidRPr="001E119D">
        <w:rPr>
          <w:rFonts w:ascii="Arial" w:hAnsi="Arial" w:cs="Arial"/>
          <w:b/>
          <w:sz w:val="24"/>
          <w:szCs w:val="24"/>
          <w:lang w:val="en-US"/>
        </w:rPr>
        <w:t>each group are indicated with an X</w:t>
      </w:r>
      <w:r w:rsidR="000D52E2" w:rsidRPr="001E119D">
        <w:rPr>
          <w:rFonts w:ascii="Arial" w:hAnsi="Arial" w:cs="Arial"/>
          <w:b/>
          <w:sz w:val="24"/>
          <w:szCs w:val="24"/>
          <w:lang w:val="en-US"/>
        </w:rPr>
        <w:t>. NC = not considered in models due to high Pearson correlation coefficients (≥ 0.6, p &lt; 0.05).</w:t>
      </w:r>
    </w:p>
    <w:p w14:paraId="336F2B6F" w14:textId="77777777" w:rsidR="009D712D" w:rsidRPr="000B2B5E" w:rsidRDefault="009D712D" w:rsidP="009D712D">
      <w:pPr>
        <w:pStyle w:val="NoSpacing"/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140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2"/>
        <w:gridCol w:w="1585"/>
        <w:gridCol w:w="1586"/>
        <w:gridCol w:w="1648"/>
        <w:gridCol w:w="1648"/>
        <w:gridCol w:w="1475"/>
        <w:gridCol w:w="1475"/>
        <w:gridCol w:w="1712"/>
        <w:gridCol w:w="13"/>
      </w:tblGrid>
      <w:tr w:rsidR="001F79D9" w:rsidRPr="000B2B5E" w14:paraId="2886E949" w14:textId="77777777" w:rsidTr="00D347B5">
        <w:trPr>
          <w:trHeight w:val="227"/>
          <w:jc w:val="center"/>
        </w:trPr>
        <w:tc>
          <w:tcPr>
            <w:tcW w:w="2902" w:type="dxa"/>
            <w:tcBorders>
              <w:top w:val="single" w:sz="4" w:space="0" w:color="auto"/>
              <w:bottom w:val="single" w:sz="4" w:space="0" w:color="auto"/>
            </w:tcBorders>
          </w:tcPr>
          <w:p w14:paraId="4AE2176B" w14:textId="77777777" w:rsidR="001F79D9" w:rsidRPr="000B2B5E" w:rsidRDefault="001F79D9" w:rsidP="00047AA5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4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A93265" w14:textId="77777777" w:rsidR="001F79D9" w:rsidRPr="000B2B5E" w:rsidRDefault="001F79D9" w:rsidP="00047AA5">
            <w:pPr>
              <w:pStyle w:val="NoSpacing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0B2B5E">
              <w:rPr>
                <w:rFonts w:ascii="Arial" w:hAnsi="Arial" w:cs="Arial"/>
                <w:b/>
                <w:szCs w:val="24"/>
                <w:lang w:val="en-US"/>
              </w:rPr>
              <w:t>Vegetation types</w:t>
            </w:r>
          </w:p>
        </w:tc>
        <w:tc>
          <w:tcPr>
            <w:tcW w:w="46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FF3452" w14:textId="77777777" w:rsidR="001F79D9" w:rsidRPr="000B2B5E" w:rsidRDefault="001F79D9" w:rsidP="00047AA5">
            <w:pPr>
              <w:pStyle w:val="NoSpacing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0B2B5E">
              <w:rPr>
                <w:rFonts w:ascii="Arial" w:hAnsi="Arial" w:cs="Arial"/>
                <w:b/>
                <w:szCs w:val="24"/>
                <w:lang w:val="en-US"/>
              </w:rPr>
              <w:t>Faunal group</w:t>
            </w:r>
          </w:p>
        </w:tc>
      </w:tr>
      <w:tr w:rsidR="00CF33EF" w:rsidRPr="000B2B5E" w14:paraId="52D179F3" w14:textId="77777777" w:rsidTr="00D347B5">
        <w:trPr>
          <w:gridAfter w:val="1"/>
          <w:wAfter w:w="13" w:type="dxa"/>
          <w:jc w:val="center"/>
        </w:trPr>
        <w:tc>
          <w:tcPr>
            <w:tcW w:w="2902" w:type="dxa"/>
            <w:tcBorders>
              <w:top w:val="single" w:sz="4" w:space="0" w:color="auto"/>
            </w:tcBorders>
            <w:vAlign w:val="center"/>
          </w:tcPr>
          <w:p w14:paraId="5AB05189" w14:textId="77777777" w:rsidR="00CF33EF" w:rsidRPr="000B2B5E" w:rsidRDefault="00CF33EF" w:rsidP="00047AA5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4E191" w14:textId="77777777" w:rsidR="00CF33EF" w:rsidRPr="000B2B5E" w:rsidRDefault="00CF33EF" w:rsidP="00047AA5">
            <w:pPr>
              <w:pStyle w:val="NoSpacing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0B2B5E">
              <w:rPr>
                <w:rFonts w:ascii="Arial" w:hAnsi="Arial" w:cs="Arial"/>
                <w:b/>
                <w:szCs w:val="24"/>
                <w:lang w:val="en-US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E47A0" w14:textId="77777777" w:rsidR="00CF33EF" w:rsidRPr="000B2B5E" w:rsidRDefault="007D3943" w:rsidP="00677C7C">
            <w:pPr>
              <w:pStyle w:val="NoSpacing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Cs w:val="24"/>
                <w:lang w:val="en-US"/>
              </w:rPr>
              <w:t>PR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E97B2" w14:textId="77777777" w:rsidR="00CF33EF" w:rsidRPr="000B2B5E" w:rsidRDefault="007D3943" w:rsidP="00677C7C">
            <w:pPr>
              <w:pStyle w:val="NoSpacing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Cs w:val="24"/>
                <w:lang w:val="en-US"/>
              </w:rPr>
              <w:t>AR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E67F3" w14:textId="77777777" w:rsidR="00CF33EF" w:rsidRPr="000B2B5E" w:rsidRDefault="00CF33EF" w:rsidP="00677C7C">
            <w:pPr>
              <w:pStyle w:val="NoSpacing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0B2B5E">
              <w:rPr>
                <w:rFonts w:ascii="Arial" w:hAnsi="Arial" w:cs="Arial"/>
                <w:b/>
                <w:szCs w:val="24"/>
                <w:lang w:val="en-US"/>
              </w:rPr>
              <w:t>CF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6987C" w14:textId="77777777" w:rsidR="00CF33EF" w:rsidRPr="000B2B5E" w:rsidRDefault="00CF33EF" w:rsidP="00047AA5">
            <w:pPr>
              <w:pStyle w:val="NoSpacing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0B2B5E">
              <w:rPr>
                <w:rFonts w:ascii="Arial" w:hAnsi="Arial" w:cs="Arial"/>
                <w:b/>
                <w:szCs w:val="24"/>
                <w:lang w:val="en-US"/>
              </w:rPr>
              <w:t>Amphibian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3214CAA1" w14:textId="77777777" w:rsidR="00CF33EF" w:rsidRPr="000B2B5E" w:rsidRDefault="00CF33EF" w:rsidP="00047AA5">
            <w:pPr>
              <w:pStyle w:val="NoSpacing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0B2B5E">
              <w:rPr>
                <w:rFonts w:ascii="Arial" w:hAnsi="Arial" w:cs="Arial"/>
                <w:b/>
                <w:szCs w:val="24"/>
                <w:lang w:val="en-US"/>
              </w:rPr>
              <w:t>Ants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62AE4672" w14:textId="77777777" w:rsidR="00CF33EF" w:rsidRPr="000B2B5E" w:rsidRDefault="00CF33EF" w:rsidP="00047AA5">
            <w:pPr>
              <w:pStyle w:val="NoSpacing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0B2B5E">
              <w:rPr>
                <w:rFonts w:ascii="Arial" w:hAnsi="Arial" w:cs="Arial"/>
                <w:b/>
                <w:szCs w:val="24"/>
                <w:lang w:val="en-US"/>
              </w:rPr>
              <w:t>Dung beetles</w:t>
            </w:r>
          </w:p>
        </w:tc>
      </w:tr>
      <w:tr w:rsidR="00CF33EF" w:rsidRPr="004631AF" w14:paraId="7F195F7E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vAlign w:val="center"/>
          </w:tcPr>
          <w:p w14:paraId="494046C1" w14:textId="77777777" w:rsidR="00CF33EF" w:rsidRPr="000B2B5E" w:rsidRDefault="00CF33EF" w:rsidP="00047AA5">
            <w:pPr>
              <w:pStyle w:val="NoSpacing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Distance to stream (m)</w:t>
            </w:r>
          </w:p>
        </w:tc>
        <w:tc>
          <w:tcPr>
            <w:tcW w:w="1585" w:type="dxa"/>
            <w:vAlign w:val="center"/>
          </w:tcPr>
          <w:p w14:paraId="41E72E08" w14:textId="7AC9CE96" w:rsidR="00CF33EF" w:rsidRPr="000B2B5E" w:rsidRDefault="00CF33EF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182.5 (131</w:t>
            </w:r>
            <w:r w:rsidR="00D347B5">
              <w:rPr>
                <w:rFonts w:ascii="Arial" w:eastAsiaTheme="minorEastAsia" w:hAnsi="Arial" w:cs="Arial"/>
                <w:szCs w:val="24"/>
                <w:lang w:val="en-US"/>
              </w:rPr>
              <w:t>.0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586" w:type="dxa"/>
            <w:vAlign w:val="center"/>
          </w:tcPr>
          <w:p w14:paraId="5CDDD387" w14:textId="77777777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87.3 (58.7)</w:t>
            </w:r>
          </w:p>
        </w:tc>
        <w:tc>
          <w:tcPr>
            <w:tcW w:w="1648" w:type="dxa"/>
            <w:vAlign w:val="center"/>
          </w:tcPr>
          <w:p w14:paraId="4508CE17" w14:textId="77777777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78.3 (55.2)</w:t>
            </w:r>
          </w:p>
        </w:tc>
        <w:tc>
          <w:tcPr>
            <w:tcW w:w="1648" w:type="dxa"/>
            <w:vAlign w:val="center"/>
          </w:tcPr>
          <w:p w14:paraId="7DD71F58" w14:textId="4F770DA4" w:rsidR="00CF33EF" w:rsidRPr="000B2B5E" w:rsidRDefault="00CF33EF" w:rsidP="004631AF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60</w:t>
            </w:r>
            <w:r w:rsidR="004631AF">
              <w:rPr>
                <w:rFonts w:ascii="Arial" w:eastAsiaTheme="minorEastAsia" w:hAnsi="Arial" w:cs="Arial"/>
                <w:szCs w:val="24"/>
                <w:lang w:val="en-US"/>
              </w:rPr>
              <w:t xml:space="preserve">.1 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(25.8)</w:t>
            </w:r>
          </w:p>
        </w:tc>
        <w:tc>
          <w:tcPr>
            <w:tcW w:w="1475" w:type="dxa"/>
            <w:vAlign w:val="center"/>
          </w:tcPr>
          <w:p w14:paraId="40DA6EC0" w14:textId="77777777" w:rsidR="00CF33EF" w:rsidRPr="000B2B5E" w:rsidRDefault="006B4399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475" w:type="dxa"/>
            <w:vAlign w:val="center"/>
          </w:tcPr>
          <w:p w14:paraId="16D7984A" w14:textId="77777777" w:rsidR="00CF33EF" w:rsidRPr="000B2B5E" w:rsidRDefault="00CF33EF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</w:p>
        </w:tc>
        <w:tc>
          <w:tcPr>
            <w:tcW w:w="1712" w:type="dxa"/>
            <w:vAlign w:val="center"/>
          </w:tcPr>
          <w:p w14:paraId="67FA0EDF" w14:textId="77777777" w:rsidR="00CF33EF" w:rsidRPr="000B2B5E" w:rsidRDefault="00CF33EF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</w:p>
        </w:tc>
      </w:tr>
      <w:tr w:rsidR="00CF33EF" w:rsidRPr="004631AF" w14:paraId="0F8AA69A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vAlign w:val="center"/>
          </w:tcPr>
          <w:p w14:paraId="0B7166DA" w14:textId="77777777" w:rsidR="00CF33EF" w:rsidRPr="000B2B5E" w:rsidRDefault="00CF33EF" w:rsidP="00047AA5">
            <w:pPr>
              <w:pStyle w:val="NoSpacing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Distance to CF (m)</w:t>
            </w:r>
          </w:p>
        </w:tc>
        <w:tc>
          <w:tcPr>
            <w:tcW w:w="1585" w:type="dxa"/>
            <w:vAlign w:val="center"/>
          </w:tcPr>
          <w:p w14:paraId="18837943" w14:textId="77777777" w:rsidR="00CF33EF" w:rsidRPr="000B2B5E" w:rsidRDefault="00CF33EF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1800.6 (205)</w:t>
            </w:r>
          </w:p>
        </w:tc>
        <w:tc>
          <w:tcPr>
            <w:tcW w:w="1586" w:type="dxa"/>
            <w:vAlign w:val="center"/>
          </w:tcPr>
          <w:p w14:paraId="06CFBE6F" w14:textId="2B074F92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1152 (298</w:t>
            </w:r>
            <w:r w:rsidR="00D347B5">
              <w:rPr>
                <w:rFonts w:ascii="Arial" w:eastAsiaTheme="minorEastAsia" w:hAnsi="Arial" w:cs="Arial"/>
                <w:szCs w:val="24"/>
                <w:lang w:val="en-US"/>
              </w:rPr>
              <w:t>.0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648" w:type="dxa"/>
            <w:vAlign w:val="center"/>
          </w:tcPr>
          <w:p w14:paraId="6AC9598D" w14:textId="05467381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995.1 (322</w:t>
            </w:r>
            <w:r w:rsidR="00D347B5">
              <w:rPr>
                <w:rFonts w:ascii="Arial" w:eastAsiaTheme="minorEastAsia" w:hAnsi="Arial" w:cs="Arial"/>
                <w:szCs w:val="24"/>
                <w:lang w:val="en-US"/>
              </w:rPr>
              <w:t>.0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648" w:type="dxa"/>
            <w:vAlign w:val="center"/>
          </w:tcPr>
          <w:p w14:paraId="497D5D06" w14:textId="77777777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0 (0)</w:t>
            </w:r>
          </w:p>
        </w:tc>
        <w:tc>
          <w:tcPr>
            <w:tcW w:w="1475" w:type="dxa"/>
            <w:vAlign w:val="center"/>
          </w:tcPr>
          <w:p w14:paraId="6966911C" w14:textId="77777777" w:rsidR="00CF33EF" w:rsidRPr="000B2B5E" w:rsidRDefault="006B4399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475" w:type="dxa"/>
            <w:vAlign w:val="center"/>
          </w:tcPr>
          <w:p w14:paraId="1ED9C886" w14:textId="77777777" w:rsidR="00CF33EF" w:rsidRPr="000B2B5E" w:rsidRDefault="00FC1F01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712" w:type="dxa"/>
            <w:vAlign w:val="center"/>
          </w:tcPr>
          <w:p w14:paraId="23EE7EFE" w14:textId="77777777" w:rsidR="00CF33EF" w:rsidRPr="000B2B5E" w:rsidRDefault="00FC1F01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</w:tr>
      <w:tr w:rsidR="00CF33EF" w:rsidRPr="000B2B5E" w14:paraId="6F5EFA54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vAlign w:val="center"/>
          </w:tcPr>
          <w:p w14:paraId="55260AA1" w14:textId="77777777" w:rsidR="00CF33EF" w:rsidRPr="000B2B5E" w:rsidRDefault="00CF33EF" w:rsidP="00047AA5">
            <w:pPr>
              <w:pStyle w:val="NoSpacing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Tree density (trees/ha)</w:t>
            </w:r>
          </w:p>
        </w:tc>
        <w:tc>
          <w:tcPr>
            <w:tcW w:w="1585" w:type="dxa"/>
            <w:vAlign w:val="center"/>
          </w:tcPr>
          <w:p w14:paraId="2F72B488" w14:textId="77777777" w:rsidR="00CF33EF" w:rsidRPr="000B2B5E" w:rsidRDefault="00CF33EF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16.6 (35.5)</w:t>
            </w:r>
          </w:p>
        </w:tc>
        <w:tc>
          <w:tcPr>
            <w:tcW w:w="1586" w:type="dxa"/>
            <w:vAlign w:val="center"/>
          </w:tcPr>
          <w:p w14:paraId="5E848A6A" w14:textId="77777777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383 (141.2)</w:t>
            </w:r>
          </w:p>
        </w:tc>
        <w:tc>
          <w:tcPr>
            <w:tcW w:w="1648" w:type="dxa"/>
            <w:vAlign w:val="center"/>
          </w:tcPr>
          <w:p w14:paraId="1DBEE983" w14:textId="77777777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461.1(89.4)</w:t>
            </w:r>
          </w:p>
        </w:tc>
        <w:tc>
          <w:tcPr>
            <w:tcW w:w="1648" w:type="dxa"/>
            <w:vAlign w:val="center"/>
          </w:tcPr>
          <w:p w14:paraId="40111ABC" w14:textId="54882028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588.9 (193</w:t>
            </w:r>
            <w:r w:rsidR="00D347B5">
              <w:rPr>
                <w:rFonts w:ascii="Arial" w:eastAsiaTheme="minorEastAsia" w:hAnsi="Arial" w:cs="Arial"/>
                <w:szCs w:val="24"/>
                <w:lang w:val="en-US"/>
              </w:rPr>
              <w:t>.0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475" w:type="dxa"/>
            <w:vAlign w:val="center"/>
          </w:tcPr>
          <w:p w14:paraId="6B3B7776" w14:textId="77777777" w:rsidR="00CF33EF" w:rsidRPr="000B2B5E" w:rsidRDefault="006B4399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475" w:type="dxa"/>
            <w:vAlign w:val="center"/>
          </w:tcPr>
          <w:p w14:paraId="6362C98C" w14:textId="77777777" w:rsidR="00CF33EF" w:rsidRPr="000B2B5E" w:rsidRDefault="00FC1F01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712" w:type="dxa"/>
            <w:vAlign w:val="center"/>
          </w:tcPr>
          <w:p w14:paraId="5FDAFE69" w14:textId="77777777" w:rsidR="00CF33EF" w:rsidRPr="000B2B5E" w:rsidRDefault="00FC1F01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</w:tr>
      <w:tr w:rsidR="00CF33EF" w:rsidRPr="000B2B5E" w14:paraId="7B4F3F6C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vAlign w:val="center"/>
          </w:tcPr>
          <w:p w14:paraId="29B64FD8" w14:textId="77777777" w:rsidR="00CF33EF" w:rsidRPr="000B2B5E" w:rsidRDefault="00CF33EF" w:rsidP="00047AA5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Canopy cover (%)</w:t>
            </w:r>
          </w:p>
        </w:tc>
        <w:tc>
          <w:tcPr>
            <w:tcW w:w="1585" w:type="dxa"/>
            <w:vAlign w:val="center"/>
          </w:tcPr>
          <w:p w14:paraId="5221D787" w14:textId="77777777" w:rsidR="00CF33EF" w:rsidRPr="000B2B5E" w:rsidRDefault="00CF33EF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13.1 (15.3)</w:t>
            </w:r>
          </w:p>
        </w:tc>
        <w:tc>
          <w:tcPr>
            <w:tcW w:w="1586" w:type="dxa"/>
            <w:vAlign w:val="center"/>
          </w:tcPr>
          <w:p w14:paraId="77562983" w14:textId="6EF6B898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72.3 (5</w:t>
            </w:r>
            <w:r w:rsidR="00D347B5">
              <w:rPr>
                <w:rFonts w:ascii="Arial" w:eastAsiaTheme="minorEastAsia" w:hAnsi="Arial" w:cs="Arial"/>
                <w:szCs w:val="24"/>
                <w:lang w:val="en-US"/>
              </w:rPr>
              <w:t>.0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648" w:type="dxa"/>
            <w:vAlign w:val="center"/>
          </w:tcPr>
          <w:p w14:paraId="3F836DC4" w14:textId="0A14A199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76.1 (6</w:t>
            </w:r>
            <w:r w:rsidR="00D347B5">
              <w:rPr>
                <w:rFonts w:ascii="Arial" w:eastAsiaTheme="minorEastAsia" w:hAnsi="Arial" w:cs="Arial"/>
                <w:szCs w:val="24"/>
                <w:lang w:val="en-US"/>
              </w:rPr>
              <w:t>.0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648" w:type="dxa"/>
            <w:vAlign w:val="center"/>
          </w:tcPr>
          <w:p w14:paraId="3016D6B0" w14:textId="77777777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77.4 (3.7)</w:t>
            </w:r>
          </w:p>
        </w:tc>
        <w:tc>
          <w:tcPr>
            <w:tcW w:w="1475" w:type="dxa"/>
            <w:vAlign w:val="center"/>
          </w:tcPr>
          <w:p w14:paraId="7736F9A6" w14:textId="77777777" w:rsidR="00CF33EF" w:rsidRPr="000B2B5E" w:rsidRDefault="006B4399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475" w:type="dxa"/>
            <w:vAlign w:val="center"/>
          </w:tcPr>
          <w:p w14:paraId="13143BBC" w14:textId="77777777" w:rsidR="00CF33EF" w:rsidRPr="000B2B5E" w:rsidRDefault="00FC1F01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712" w:type="dxa"/>
            <w:vAlign w:val="center"/>
          </w:tcPr>
          <w:p w14:paraId="0A445A77" w14:textId="77777777" w:rsidR="00CF33EF" w:rsidRPr="000B2B5E" w:rsidRDefault="00FC1F01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</w:tr>
      <w:tr w:rsidR="00CF33EF" w:rsidRPr="000B2B5E" w14:paraId="675775EE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vAlign w:val="center"/>
          </w:tcPr>
          <w:p w14:paraId="2A411B48" w14:textId="77777777" w:rsidR="00CF33EF" w:rsidRPr="000B2B5E" w:rsidRDefault="00CF33EF" w:rsidP="00047AA5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Leaf litter cover (%)</w:t>
            </w:r>
          </w:p>
        </w:tc>
        <w:tc>
          <w:tcPr>
            <w:tcW w:w="1585" w:type="dxa"/>
            <w:vAlign w:val="center"/>
          </w:tcPr>
          <w:p w14:paraId="1EC0552D" w14:textId="77777777" w:rsidR="00CF33EF" w:rsidRPr="000B2B5E" w:rsidRDefault="00CF33EF" w:rsidP="00047AA5">
            <w:pPr>
              <w:pStyle w:val="NoSpacing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7.7 (8.8)</w:t>
            </w:r>
          </w:p>
        </w:tc>
        <w:tc>
          <w:tcPr>
            <w:tcW w:w="1586" w:type="dxa"/>
            <w:vAlign w:val="center"/>
          </w:tcPr>
          <w:p w14:paraId="539065C8" w14:textId="77777777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44.2 (20.8)</w:t>
            </w:r>
          </w:p>
        </w:tc>
        <w:tc>
          <w:tcPr>
            <w:tcW w:w="1648" w:type="dxa"/>
            <w:vAlign w:val="center"/>
          </w:tcPr>
          <w:p w14:paraId="659D799A" w14:textId="77777777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50.3 (24.2)</w:t>
            </w:r>
          </w:p>
        </w:tc>
        <w:tc>
          <w:tcPr>
            <w:tcW w:w="1648" w:type="dxa"/>
            <w:vAlign w:val="center"/>
          </w:tcPr>
          <w:p w14:paraId="654F01E1" w14:textId="77777777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67.8 (13.6)</w:t>
            </w:r>
          </w:p>
        </w:tc>
        <w:tc>
          <w:tcPr>
            <w:tcW w:w="1475" w:type="dxa"/>
            <w:vAlign w:val="center"/>
          </w:tcPr>
          <w:p w14:paraId="2307F506" w14:textId="77777777" w:rsidR="00CF33EF" w:rsidRPr="000B2B5E" w:rsidRDefault="006B4399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475" w:type="dxa"/>
            <w:vAlign w:val="center"/>
          </w:tcPr>
          <w:p w14:paraId="034FAA52" w14:textId="77777777" w:rsidR="00CF33EF" w:rsidRPr="000B2B5E" w:rsidRDefault="00FC1F01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712" w:type="dxa"/>
            <w:vAlign w:val="center"/>
          </w:tcPr>
          <w:p w14:paraId="2245B5AD" w14:textId="77777777" w:rsidR="00CF33EF" w:rsidRPr="000B2B5E" w:rsidRDefault="00FC1F01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</w:tr>
      <w:tr w:rsidR="00CF33EF" w:rsidRPr="000B2B5E" w14:paraId="69E7687C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vAlign w:val="center"/>
          </w:tcPr>
          <w:p w14:paraId="21541244" w14:textId="77777777" w:rsidR="00CF33EF" w:rsidRPr="000B2B5E" w:rsidRDefault="00CF33EF" w:rsidP="00047AA5">
            <w:pPr>
              <w:pStyle w:val="NoSpacing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Bare soil cover (%)</w:t>
            </w:r>
          </w:p>
        </w:tc>
        <w:tc>
          <w:tcPr>
            <w:tcW w:w="1585" w:type="dxa"/>
            <w:vAlign w:val="center"/>
          </w:tcPr>
          <w:p w14:paraId="314D7646" w14:textId="3DD41E46" w:rsidR="00CF33EF" w:rsidRPr="000B2B5E" w:rsidRDefault="00CF33EF" w:rsidP="00047AA5">
            <w:pPr>
              <w:pStyle w:val="NoSpacing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4.7 (10</w:t>
            </w:r>
            <w:r w:rsidR="00D347B5">
              <w:rPr>
                <w:rFonts w:ascii="Arial" w:eastAsiaTheme="minorEastAsia" w:hAnsi="Arial" w:cs="Arial"/>
                <w:szCs w:val="24"/>
                <w:lang w:val="en-US"/>
              </w:rPr>
              <w:t>.0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586" w:type="dxa"/>
            <w:vAlign w:val="center"/>
          </w:tcPr>
          <w:p w14:paraId="03BF1E6B" w14:textId="77777777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6 (5.7)</w:t>
            </w:r>
          </w:p>
        </w:tc>
        <w:tc>
          <w:tcPr>
            <w:tcW w:w="1648" w:type="dxa"/>
            <w:vAlign w:val="center"/>
          </w:tcPr>
          <w:p w14:paraId="55FEB12E" w14:textId="77777777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2.7 (2.6)</w:t>
            </w:r>
          </w:p>
        </w:tc>
        <w:tc>
          <w:tcPr>
            <w:tcW w:w="1648" w:type="dxa"/>
            <w:vAlign w:val="center"/>
          </w:tcPr>
          <w:p w14:paraId="26E02866" w14:textId="52847046" w:rsidR="00CF33EF" w:rsidRPr="000B2B5E" w:rsidRDefault="00CF33EF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12 (10</w:t>
            </w:r>
            <w:r w:rsidR="00D347B5">
              <w:rPr>
                <w:rFonts w:ascii="Arial" w:eastAsiaTheme="minorEastAsia" w:hAnsi="Arial" w:cs="Arial"/>
                <w:szCs w:val="24"/>
                <w:lang w:val="en-US"/>
              </w:rPr>
              <w:t>.0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475" w:type="dxa"/>
            <w:vAlign w:val="center"/>
          </w:tcPr>
          <w:p w14:paraId="007AA01C" w14:textId="10252ECB" w:rsidR="00CF33EF" w:rsidRPr="000B2B5E" w:rsidRDefault="000D52E2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NC</w:t>
            </w:r>
          </w:p>
        </w:tc>
        <w:tc>
          <w:tcPr>
            <w:tcW w:w="1475" w:type="dxa"/>
            <w:vAlign w:val="center"/>
          </w:tcPr>
          <w:p w14:paraId="7B5CF77C" w14:textId="19D8A5DC" w:rsidR="00CF33EF" w:rsidRPr="000B2B5E" w:rsidRDefault="000D52E2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NC</w:t>
            </w:r>
          </w:p>
        </w:tc>
        <w:tc>
          <w:tcPr>
            <w:tcW w:w="1712" w:type="dxa"/>
            <w:vAlign w:val="center"/>
          </w:tcPr>
          <w:p w14:paraId="388F3B6C" w14:textId="1AC33DEF" w:rsidR="00CF33EF" w:rsidRPr="000B2B5E" w:rsidRDefault="000D52E2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NC</w:t>
            </w:r>
          </w:p>
        </w:tc>
      </w:tr>
      <w:tr w:rsidR="00CF33EF" w:rsidRPr="000B2B5E" w14:paraId="7A8BAF00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vAlign w:val="center"/>
          </w:tcPr>
          <w:p w14:paraId="6DA05D79" w14:textId="77777777" w:rsidR="00CF33EF" w:rsidRPr="000B2B5E" w:rsidRDefault="00CF33EF" w:rsidP="00047AA5">
            <w:pPr>
              <w:pStyle w:val="NoSpacing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Exotic grasses cover (%)</w:t>
            </w:r>
          </w:p>
        </w:tc>
        <w:tc>
          <w:tcPr>
            <w:tcW w:w="1585" w:type="dxa"/>
            <w:vAlign w:val="center"/>
          </w:tcPr>
          <w:p w14:paraId="3C2ED189" w14:textId="77777777" w:rsidR="00CF33EF" w:rsidRPr="000B2B5E" w:rsidRDefault="001F79D9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84.7 (</w:t>
            </w:r>
            <w:r w:rsidR="000678B4">
              <w:rPr>
                <w:rFonts w:ascii="Arial" w:eastAsiaTheme="minorEastAsia" w:hAnsi="Arial" w:cs="Arial"/>
                <w:szCs w:val="24"/>
                <w:lang w:val="en-US"/>
              </w:rPr>
              <w:t>23.1</w:t>
            </w:r>
            <w:r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586" w:type="dxa"/>
            <w:vAlign w:val="center"/>
          </w:tcPr>
          <w:p w14:paraId="6B2941DE" w14:textId="77777777" w:rsidR="00CF33EF" w:rsidRPr="000B2B5E" w:rsidRDefault="001F79D9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15.8 (</w:t>
            </w:r>
            <w:r w:rsidR="000678B4">
              <w:rPr>
                <w:rFonts w:ascii="Arial" w:eastAsiaTheme="minorEastAsia" w:hAnsi="Arial" w:cs="Arial"/>
                <w:szCs w:val="24"/>
                <w:lang w:val="en-US"/>
              </w:rPr>
              <w:t>8.7</w:t>
            </w:r>
            <w:r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648" w:type="dxa"/>
            <w:vAlign w:val="center"/>
          </w:tcPr>
          <w:p w14:paraId="28D0DE55" w14:textId="0D9A2C0A" w:rsidR="00CF33EF" w:rsidRPr="000B2B5E" w:rsidRDefault="001F79D9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11.6 (</w:t>
            </w:r>
            <w:r w:rsidR="000678B4">
              <w:rPr>
                <w:rFonts w:ascii="Arial" w:eastAsiaTheme="minorEastAsia" w:hAnsi="Arial" w:cs="Arial"/>
                <w:szCs w:val="24"/>
                <w:lang w:val="en-US"/>
              </w:rPr>
              <w:t>10</w:t>
            </w:r>
            <w:r w:rsidR="00D347B5">
              <w:rPr>
                <w:rFonts w:ascii="Arial" w:eastAsiaTheme="minorEastAsia" w:hAnsi="Arial" w:cs="Arial"/>
                <w:szCs w:val="24"/>
                <w:lang w:val="en-US"/>
              </w:rPr>
              <w:t>.0</w:t>
            </w:r>
            <w:r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648" w:type="dxa"/>
            <w:vAlign w:val="center"/>
          </w:tcPr>
          <w:p w14:paraId="6FEE1FF1" w14:textId="77777777" w:rsidR="00CF33EF" w:rsidRPr="000B2B5E" w:rsidRDefault="001F79D9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3.5 (</w:t>
            </w:r>
            <w:r w:rsidR="000678B4">
              <w:rPr>
                <w:rFonts w:ascii="Arial" w:eastAsiaTheme="minorEastAsia" w:hAnsi="Arial" w:cs="Arial"/>
                <w:szCs w:val="24"/>
                <w:lang w:val="en-US"/>
              </w:rPr>
              <w:t>7.7</w:t>
            </w:r>
            <w:r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475" w:type="dxa"/>
            <w:vAlign w:val="center"/>
          </w:tcPr>
          <w:p w14:paraId="1D4C622E" w14:textId="522D6CA1" w:rsidR="00CF33EF" w:rsidRPr="000B2B5E" w:rsidRDefault="000D52E2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NC</w:t>
            </w:r>
          </w:p>
        </w:tc>
        <w:tc>
          <w:tcPr>
            <w:tcW w:w="1475" w:type="dxa"/>
            <w:vAlign w:val="center"/>
          </w:tcPr>
          <w:p w14:paraId="165F3B7B" w14:textId="5D924761" w:rsidR="00CF33EF" w:rsidRPr="000B2B5E" w:rsidRDefault="000D52E2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NC</w:t>
            </w:r>
          </w:p>
        </w:tc>
        <w:tc>
          <w:tcPr>
            <w:tcW w:w="1712" w:type="dxa"/>
            <w:vAlign w:val="center"/>
          </w:tcPr>
          <w:p w14:paraId="5E799D12" w14:textId="76386D12" w:rsidR="00CF33EF" w:rsidRPr="000B2B5E" w:rsidRDefault="000D52E2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NC</w:t>
            </w:r>
          </w:p>
        </w:tc>
      </w:tr>
      <w:tr w:rsidR="006B6037" w:rsidRPr="000B2B5E" w14:paraId="59034832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vAlign w:val="center"/>
          </w:tcPr>
          <w:p w14:paraId="088BF251" w14:textId="1265F523" w:rsidR="006B6037" w:rsidRDefault="006B6037" w:rsidP="00047AA5">
            <w:pPr>
              <w:pStyle w:val="NoSpacing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Cover of non-grass herbaceous plants (%)</w:t>
            </w:r>
          </w:p>
        </w:tc>
        <w:tc>
          <w:tcPr>
            <w:tcW w:w="1585" w:type="dxa"/>
            <w:vAlign w:val="center"/>
          </w:tcPr>
          <w:p w14:paraId="7BDBB85B" w14:textId="1EA702A3" w:rsidR="006B6037" w:rsidRPr="000B2B5E" w:rsidRDefault="006B6037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2.8 (6.8)</w:t>
            </w:r>
          </w:p>
        </w:tc>
        <w:tc>
          <w:tcPr>
            <w:tcW w:w="1586" w:type="dxa"/>
            <w:vAlign w:val="center"/>
          </w:tcPr>
          <w:p w14:paraId="373C7E55" w14:textId="6E982F7B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34 (22</w:t>
            </w:r>
            <w:r w:rsidR="00D347B5">
              <w:rPr>
                <w:rFonts w:ascii="Arial" w:eastAsiaTheme="minorEastAsia" w:hAnsi="Arial" w:cs="Arial"/>
                <w:szCs w:val="24"/>
                <w:lang w:val="en-US"/>
              </w:rPr>
              <w:t>.0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648" w:type="dxa"/>
            <w:vAlign w:val="center"/>
          </w:tcPr>
          <w:p w14:paraId="26C765B6" w14:textId="58D8A91F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35.4 (26.6)</w:t>
            </w:r>
          </w:p>
        </w:tc>
        <w:tc>
          <w:tcPr>
            <w:tcW w:w="1648" w:type="dxa"/>
            <w:vAlign w:val="center"/>
          </w:tcPr>
          <w:p w14:paraId="4A95C0FF" w14:textId="0ADCFF14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16.6 (6.4)</w:t>
            </w:r>
          </w:p>
        </w:tc>
        <w:tc>
          <w:tcPr>
            <w:tcW w:w="1475" w:type="dxa"/>
            <w:vAlign w:val="center"/>
          </w:tcPr>
          <w:p w14:paraId="6E19D438" w14:textId="5B325C8F" w:rsidR="006B6037" w:rsidRDefault="006B6037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475" w:type="dxa"/>
            <w:vAlign w:val="center"/>
          </w:tcPr>
          <w:p w14:paraId="6FEF6386" w14:textId="3615BFED" w:rsidR="006B6037" w:rsidRDefault="006B6037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712" w:type="dxa"/>
            <w:vAlign w:val="center"/>
          </w:tcPr>
          <w:p w14:paraId="4DC9FD32" w14:textId="7B70C91A" w:rsidR="006B6037" w:rsidRDefault="006B6037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</w:tr>
      <w:tr w:rsidR="006B6037" w:rsidRPr="000B2B5E" w14:paraId="598607B4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vAlign w:val="center"/>
          </w:tcPr>
          <w:p w14:paraId="5BC58FAE" w14:textId="646DADDE" w:rsidR="006B6037" w:rsidRPr="000B2B5E" w:rsidRDefault="006B6037" w:rsidP="00047AA5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lastRenderedPageBreak/>
              <w:t>Other s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hrub</w:t>
            </w:r>
            <w:r>
              <w:rPr>
                <w:rFonts w:ascii="Arial" w:eastAsiaTheme="minorEastAsia" w:hAnsi="Arial" w:cs="Arial"/>
                <w:szCs w:val="24"/>
                <w:lang w:val="en-US"/>
              </w:rPr>
              <w:t>s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 xml:space="preserve"> cover (%)</w:t>
            </w:r>
          </w:p>
        </w:tc>
        <w:tc>
          <w:tcPr>
            <w:tcW w:w="1585" w:type="dxa"/>
            <w:vAlign w:val="center"/>
          </w:tcPr>
          <w:p w14:paraId="4525E9A4" w14:textId="77777777" w:rsidR="006B6037" w:rsidRPr="000B2B5E" w:rsidRDefault="006B6037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1 (2.5)</w:t>
            </w:r>
          </w:p>
        </w:tc>
        <w:tc>
          <w:tcPr>
            <w:tcW w:w="1586" w:type="dxa"/>
            <w:vAlign w:val="center"/>
          </w:tcPr>
          <w:p w14:paraId="5A8113D7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20.3 (11.2)</w:t>
            </w:r>
          </w:p>
        </w:tc>
        <w:tc>
          <w:tcPr>
            <w:tcW w:w="1648" w:type="dxa"/>
            <w:vAlign w:val="center"/>
          </w:tcPr>
          <w:p w14:paraId="24E30216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15.1 (6.8)</w:t>
            </w:r>
          </w:p>
        </w:tc>
        <w:tc>
          <w:tcPr>
            <w:tcW w:w="1648" w:type="dxa"/>
            <w:vAlign w:val="center"/>
          </w:tcPr>
          <w:p w14:paraId="33D3DDCF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30.8 (13.1)</w:t>
            </w:r>
          </w:p>
        </w:tc>
        <w:tc>
          <w:tcPr>
            <w:tcW w:w="1475" w:type="dxa"/>
            <w:vAlign w:val="center"/>
          </w:tcPr>
          <w:p w14:paraId="61F1238A" w14:textId="0F356A9F" w:rsidR="006B6037" w:rsidRPr="000B2B5E" w:rsidRDefault="000D52E2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NC</w:t>
            </w:r>
          </w:p>
        </w:tc>
        <w:tc>
          <w:tcPr>
            <w:tcW w:w="1475" w:type="dxa"/>
            <w:vAlign w:val="center"/>
          </w:tcPr>
          <w:p w14:paraId="7AED6110" w14:textId="5C37DC91" w:rsidR="006B6037" w:rsidRPr="000B2B5E" w:rsidRDefault="000D52E2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NC</w:t>
            </w:r>
          </w:p>
        </w:tc>
        <w:tc>
          <w:tcPr>
            <w:tcW w:w="1712" w:type="dxa"/>
            <w:vAlign w:val="center"/>
          </w:tcPr>
          <w:p w14:paraId="7FB18D48" w14:textId="66D5613D" w:rsidR="006B6037" w:rsidRPr="000B2B5E" w:rsidRDefault="000D52E2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NC</w:t>
            </w:r>
          </w:p>
        </w:tc>
      </w:tr>
      <w:tr w:rsidR="006B6037" w:rsidRPr="000B2B5E" w14:paraId="350FB2F8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vAlign w:val="center"/>
          </w:tcPr>
          <w:p w14:paraId="11EEB639" w14:textId="3761698E" w:rsidR="006B6037" w:rsidRPr="000B2B5E" w:rsidRDefault="006B6037" w:rsidP="00047AA5">
            <w:pPr>
              <w:pStyle w:val="NoSpacing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Cover of Piperaceae sh</w:t>
            </w:r>
            <w:r>
              <w:rPr>
                <w:rFonts w:ascii="Arial" w:eastAsiaTheme="minorEastAsia" w:hAnsi="Arial" w:cs="Arial"/>
                <w:szCs w:val="24"/>
                <w:lang w:val="en-US"/>
              </w:rPr>
              <w:t>r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ubs</w:t>
            </w:r>
            <w:r w:rsidR="00E12411">
              <w:rPr>
                <w:rFonts w:ascii="Arial" w:eastAsiaTheme="minorEastAsia" w:hAnsi="Arial" w:cs="Arial"/>
                <w:szCs w:val="24"/>
                <w:lang w:val="en-US"/>
              </w:rPr>
              <w:t xml:space="preserve"> (%)</w:t>
            </w:r>
          </w:p>
        </w:tc>
        <w:tc>
          <w:tcPr>
            <w:tcW w:w="1585" w:type="dxa"/>
            <w:vAlign w:val="center"/>
          </w:tcPr>
          <w:p w14:paraId="0DD15CB6" w14:textId="77777777" w:rsidR="006B6037" w:rsidRPr="000B2B5E" w:rsidRDefault="006B6037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0 (0)</w:t>
            </w:r>
          </w:p>
        </w:tc>
        <w:tc>
          <w:tcPr>
            <w:tcW w:w="1586" w:type="dxa"/>
            <w:vAlign w:val="center"/>
          </w:tcPr>
          <w:p w14:paraId="33DE67D8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9.5 (10.8)</w:t>
            </w:r>
          </w:p>
        </w:tc>
        <w:tc>
          <w:tcPr>
            <w:tcW w:w="1648" w:type="dxa"/>
            <w:vAlign w:val="center"/>
          </w:tcPr>
          <w:p w14:paraId="76428602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12.4 (15.3)</w:t>
            </w:r>
          </w:p>
        </w:tc>
        <w:tc>
          <w:tcPr>
            <w:tcW w:w="1648" w:type="dxa"/>
            <w:vAlign w:val="center"/>
          </w:tcPr>
          <w:p w14:paraId="711BF1EF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1.5 (4.4)</w:t>
            </w:r>
          </w:p>
        </w:tc>
        <w:tc>
          <w:tcPr>
            <w:tcW w:w="1475" w:type="dxa"/>
            <w:vAlign w:val="center"/>
          </w:tcPr>
          <w:p w14:paraId="581D5DBA" w14:textId="7A04ABFB" w:rsidR="006B6037" w:rsidRPr="000B2B5E" w:rsidRDefault="00CC3122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NC</w:t>
            </w:r>
          </w:p>
        </w:tc>
        <w:tc>
          <w:tcPr>
            <w:tcW w:w="1475" w:type="dxa"/>
            <w:vAlign w:val="center"/>
          </w:tcPr>
          <w:p w14:paraId="79A184CE" w14:textId="6F1FA9C3" w:rsidR="006B6037" w:rsidRPr="000B2B5E" w:rsidRDefault="00CC3122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NC</w:t>
            </w:r>
          </w:p>
        </w:tc>
        <w:tc>
          <w:tcPr>
            <w:tcW w:w="1712" w:type="dxa"/>
            <w:vAlign w:val="center"/>
          </w:tcPr>
          <w:p w14:paraId="4470C3AE" w14:textId="73CC85B4" w:rsidR="006B6037" w:rsidRPr="000B2B5E" w:rsidRDefault="00CC3122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NC</w:t>
            </w:r>
          </w:p>
        </w:tc>
      </w:tr>
      <w:tr w:rsidR="006B6037" w:rsidRPr="000B2B5E" w14:paraId="656681FF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vAlign w:val="center"/>
          </w:tcPr>
          <w:p w14:paraId="365195E2" w14:textId="77777777" w:rsidR="006B6037" w:rsidRPr="000B2B5E" w:rsidRDefault="006B6037" w:rsidP="00047AA5">
            <w:pPr>
              <w:pStyle w:val="NoSpacing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 xml:space="preserve">Cover of </w:t>
            </w:r>
            <w:r w:rsidRPr="000B2B5E">
              <w:rPr>
                <w:rFonts w:ascii="Arial" w:eastAsiaTheme="minorEastAsia" w:hAnsi="Arial" w:cs="Arial"/>
                <w:i/>
                <w:szCs w:val="24"/>
                <w:lang w:val="en-US"/>
              </w:rPr>
              <w:t>Pteridium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 xml:space="preserve"> </w:t>
            </w:r>
            <w:r w:rsidRPr="000B2B5E">
              <w:rPr>
                <w:rFonts w:ascii="Arial" w:hAnsi="Arial" w:cs="Arial"/>
                <w:i/>
                <w:szCs w:val="24"/>
                <w:lang w:val="en-US"/>
              </w:rPr>
              <w:t>arachnoideum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 xml:space="preserve"> (%)</w:t>
            </w:r>
          </w:p>
        </w:tc>
        <w:tc>
          <w:tcPr>
            <w:tcW w:w="1585" w:type="dxa"/>
            <w:vAlign w:val="center"/>
          </w:tcPr>
          <w:p w14:paraId="72EFC502" w14:textId="77777777" w:rsidR="006B6037" w:rsidRPr="000B2B5E" w:rsidRDefault="006B6037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0 (0)</w:t>
            </w:r>
          </w:p>
        </w:tc>
        <w:tc>
          <w:tcPr>
            <w:tcW w:w="1586" w:type="dxa"/>
            <w:vAlign w:val="center"/>
          </w:tcPr>
          <w:p w14:paraId="7365C99F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5 (9.9)</w:t>
            </w:r>
          </w:p>
        </w:tc>
        <w:tc>
          <w:tcPr>
            <w:tcW w:w="1648" w:type="dxa"/>
            <w:vAlign w:val="center"/>
          </w:tcPr>
          <w:p w14:paraId="22F4C82F" w14:textId="5F627632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1 (1</w:t>
            </w:r>
            <w:r w:rsidR="00D347B5">
              <w:rPr>
                <w:rFonts w:ascii="Arial" w:eastAsiaTheme="minorEastAsia" w:hAnsi="Arial" w:cs="Arial"/>
                <w:szCs w:val="24"/>
                <w:lang w:val="en-US"/>
              </w:rPr>
              <w:t>.0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648" w:type="dxa"/>
            <w:vAlign w:val="center"/>
          </w:tcPr>
          <w:p w14:paraId="23B06A73" w14:textId="5F5D4763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1 (1</w:t>
            </w:r>
            <w:r w:rsidR="00D347B5">
              <w:rPr>
                <w:rFonts w:ascii="Arial" w:eastAsiaTheme="minorEastAsia" w:hAnsi="Arial" w:cs="Arial"/>
                <w:szCs w:val="24"/>
                <w:lang w:val="en-US"/>
              </w:rPr>
              <w:t>.0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475" w:type="dxa"/>
            <w:vAlign w:val="center"/>
          </w:tcPr>
          <w:p w14:paraId="41F07A2B" w14:textId="77777777" w:rsidR="006B6037" w:rsidRPr="000B2B5E" w:rsidRDefault="006B6037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475" w:type="dxa"/>
            <w:vAlign w:val="center"/>
          </w:tcPr>
          <w:p w14:paraId="418BACE5" w14:textId="77777777" w:rsidR="006B6037" w:rsidRPr="000B2B5E" w:rsidRDefault="006B6037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712" w:type="dxa"/>
            <w:vAlign w:val="center"/>
          </w:tcPr>
          <w:p w14:paraId="2674AEE6" w14:textId="77777777" w:rsidR="006B6037" w:rsidRPr="000B2B5E" w:rsidRDefault="006B6037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</w:tr>
      <w:tr w:rsidR="006B6037" w:rsidRPr="000B2B5E" w14:paraId="55D7E6C3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vAlign w:val="center"/>
          </w:tcPr>
          <w:p w14:paraId="289608AD" w14:textId="77777777" w:rsidR="006B6037" w:rsidRPr="000B2B5E" w:rsidRDefault="006B6037" w:rsidP="00047AA5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Epiphyte cover (%)</w:t>
            </w:r>
          </w:p>
        </w:tc>
        <w:tc>
          <w:tcPr>
            <w:tcW w:w="1585" w:type="dxa"/>
            <w:vAlign w:val="center"/>
          </w:tcPr>
          <w:p w14:paraId="1ED7A40D" w14:textId="77777777" w:rsidR="006B6037" w:rsidRPr="000B2B5E" w:rsidRDefault="006B6037" w:rsidP="00047AA5">
            <w:pPr>
              <w:pStyle w:val="NoSpacing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7.3 (11.4)</w:t>
            </w:r>
          </w:p>
        </w:tc>
        <w:tc>
          <w:tcPr>
            <w:tcW w:w="1586" w:type="dxa"/>
            <w:vAlign w:val="center"/>
          </w:tcPr>
          <w:p w14:paraId="51BD39F9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9.5 (12.2)</w:t>
            </w:r>
          </w:p>
        </w:tc>
        <w:tc>
          <w:tcPr>
            <w:tcW w:w="1648" w:type="dxa"/>
            <w:vAlign w:val="center"/>
          </w:tcPr>
          <w:p w14:paraId="6365E896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11.1 (8.7)</w:t>
            </w:r>
          </w:p>
        </w:tc>
        <w:tc>
          <w:tcPr>
            <w:tcW w:w="1648" w:type="dxa"/>
            <w:vAlign w:val="center"/>
          </w:tcPr>
          <w:p w14:paraId="5798A83E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49 (25.5)</w:t>
            </w:r>
          </w:p>
        </w:tc>
        <w:tc>
          <w:tcPr>
            <w:tcW w:w="1475" w:type="dxa"/>
            <w:vAlign w:val="center"/>
          </w:tcPr>
          <w:p w14:paraId="167B45FE" w14:textId="77777777" w:rsidR="006B6037" w:rsidRPr="000B2B5E" w:rsidRDefault="006B6037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475" w:type="dxa"/>
            <w:vAlign w:val="center"/>
          </w:tcPr>
          <w:p w14:paraId="1238D13B" w14:textId="77777777" w:rsidR="006B6037" w:rsidRPr="000B2B5E" w:rsidRDefault="006B6037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712" w:type="dxa"/>
            <w:vAlign w:val="center"/>
          </w:tcPr>
          <w:p w14:paraId="28BF8180" w14:textId="77777777" w:rsidR="006B6037" w:rsidRPr="000B2B5E" w:rsidRDefault="006B6037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</w:p>
        </w:tc>
      </w:tr>
      <w:tr w:rsidR="006B6037" w:rsidRPr="000B2B5E" w14:paraId="2D022531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vAlign w:val="center"/>
          </w:tcPr>
          <w:p w14:paraId="56BCA9D2" w14:textId="77777777" w:rsidR="006B6037" w:rsidRPr="000B2B5E" w:rsidRDefault="006B6037" w:rsidP="00047AA5">
            <w:pPr>
              <w:pStyle w:val="NoSpacing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Number of fallen trunks</w:t>
            </w:r>
          </w:p>
        </w:tc>
        <w:tc>
          <w:tcPr>
            <w:tcW w:w="1585" w:type="dxa"/>
            <w:vAlign w:val="center"/>
          </w:tcPr>
          <w:p w14:paraId="1ECBB51B" w14:textId="77777777" w:rsidR="006B6037" w:rsidRPr="000B2B5E" w:rsidRDefault="006B6037" w:rsidP="00047AA5">
            <w:pPr>
              <w:pStyle w:val="NoSpacing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0.7 (1.25)</w:t>
            </w:r>
          </w:p>
        </w:tc>
        <w:tc>
          <w:tcPr>
            <w:tcW w:w="1586" w:type="dxa"/>
            <w:vAlign w:val="center"/>
          </w:tcPr>
          <w:p w14:paraId="07EFA228" w14:textId="18887809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2.1</w:t>
            </w:r>
            <w:r w:rsidR="00D347B5">
              <w:rPr>
                <w:rFonts w:ascii="Arial" w:eastAsiaTheme="minorEastAsia" w:hAnsi="Arial" w:cs="Arial"/>
                <w:szCs w:val="24"/>
                <w:lang w:val="en-US"/>
              </w:rPr>
              <w:t xml:space="preserve"> </w:t>
            </w: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(1.5)</w:t>
            </w:r>
          </w:p>
        </w:tc>
        <w:tc>
          <w:tcPr>
            <w:tcW w:w="1648" w:type="dxa"/>
            <w:vAlign w:val="center"/>
          </w:tcPr>
          <w:p w14:paraId="0F2C87BD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3.2 (1.8)</w:t>
            </w:r>
          </w:p>
        </w:tc>
        <w:tc>
          <w:tcPr>
            <w:tcW w:w="1648" w:type="dxa"/>
            <w:vAlign w:val="center"/>
          </w:tcPr>
          <w:p w14:paraId="3A6021C5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5.6 (1.6)</w:t>
            </w:r>
          </w:p>
        </w:tc>
        <w:tc>
          <w:tcPr>
            <w:tcW w:w="1475" w:type="dxa"/>
            <w:vAlign w:val="center"/>
          </w:tcPr>
          <w:p w14:paraId="14FC60AE" w14:textId="77777777" w:rsidR="006B6037" w:rsidRPr="000B2B5E" w:rsidRDefault="006B6037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475" w:type="dxa"/>
            <w:vAlign w:val="center"/>
          </w:tcPr>
          <w:p w14:paraId="3115AC15" w14:textId="77777777" w:rsidR="006B6037" w:rsidRPr="000B2B5E" w:rsidRDefault="006B6037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712" w:type="dxa"/>
            <w:vAlign w:val="center"/>
          </w:tcPr>
          <w:p w14:paraId="2777764D" w14:textId="77777777" w:rsidR="006B6037" w:rsidRPr="000B2B5E" w:rsidRDefault="006B6037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</w:p>
        </w:tc>
      </w:tr>
      <w:tr w:rsidR="006B6037" w:rsidRPr="000B2B5E" w14:paraId="0E0D5F86" w14:textId="77777777" w:rsidTr="00D347B5">
        <w:trPr>
          <w:gridAfter w:val="1"/>
          <w:wAfter w:w="13" w:type="dxa"/>
          <w:trHeight w:val="624"/>
          <w:jc w:val="center"/>
        </w:trPr>
        <w:tc>
          <w:tcPr>
            <w:tcW w:w="2902" w:type="dxa"/>
            <w:tcBorders>
              <w:bottom w:val="single" w:sz="4" w:space="0" w:color="auto"/>
            </w:tcBorders>
            <w:vAlign w:val="center"/>
          </w:tcPr>
          <w:p w14:paraId="46598BA3" w14:textId="77777777" w:rsidR="006B6037" w:rsidRPr="000B2B5E" w:rsidRDefault="006B6037" w:rsidP="00047AA5">
            <w:pPr>
              <w:pStyle w:val="NoSpacing"/>
              <w:rPr>
                <w:rFonts w:ascii="Arial" w:eastAsiaTheme="minorEastAsia" w:hAnsi="Arial" w:cs="Arial"/>
                <w:szCs w:val="24"/>
                <w:lang w:val="en-US"/>
              </w:rPr>
            </w:pPr>
            <w:r w:rsidRPr="000B2B5E">
              <w:rPr>
                <w:rFonts w:ascii="Arial" w:eastAsiaTheme="minorEastAsia" w:hAnsi="Arial" w:cs="Arial"/>
                <w:szCs w:val="24"/>
                <w:lang w:val="en-US"/>
              </w:rPr>
              <w:t>Soil compaction</w:t>
            </w:r>
            <w:r>
              <w:rPr>
                <w:rFonts w:ascii="Arial" w:eastAsiaTheme="minorEastAsia" w:hAnsi="Arial" w:cs="Arial"/>
                <w:szCs w:val="24"/>
                <w:lang w:val="en-US"/>
              </w:rPr>
              <w:t xml:space="preserve"> (</w:t>
            </w:r>
            <w:r w:rsidRPr="0091372C">
              <w:rPr>
                <w:rFonts w:ascii="Arial" w:eastAsiaTheme="minorEastAsia" w:hAnsi="Arial" w:cs="Arial"/>
                <w:szCs w:val="24"/>
                <w:lang w:val="en-US"/>
              </w:rPr>
              <w:t>Kg/cm</w:t>
            </w:r>
            <w:r w:rsidRPr="0091372C">
              <w:rPr>
                <w:rFonts w:ascii="Arial" w:eastAsiaTheme="minorEastAsia" w:hAnsi="Arial" w:cs="Arial"/>
                <w:szCs w:val="24"/>
                <w:vertAlign w:val="superscript"/>
                <w:lang w:val="en-US"/>
              </w:rPr>
              <w:t>2</w:t>
            </w:r>
            <w:r>
              <w:rPr>
                <w:rFonts w:ascii="Arial" w:eastAsiaTheme="minorEastAsia" w:hAnsi="Arial" w:cs="Arial"/>
                <w:szCs w:val="24"/>
                <w:lang w:val="en-US"/>
              </w:rPr>
              <w:t>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744EC6F3" w14:textId="77777777" w:rsidR="006B6037" w:rsidRPr="000B2B5E" w:rsidRDefault="006B6037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2.3 (0.5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0D335736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1.4 (0.5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14:paraId="05A55AB5" w14:textId="77777777" w:rsidR="006B6037" w:rsidRPr="000B2B5E" w:rsidRDefault="006B6037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1.1 (0.7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14:paraId="33958C0D" w14:textId="1D21422E" w:rsidR="006B6037" w:rsidRPr="000B2B5E" w:rsidRDefault="00D347B5" w:rsidP="00677C7C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0.6</w:t>
            </w:r>
            <w:r w:rsidR="006B6037">
              <w:rPr>
                <w:rFonts w:ascii="Arial" w:eastAsiaTheme="minorEastAsia" w:hAnsi="Arial" w:cs="Arial"/>
                <w:szCs w:val="24"/>
                <w:lang w:val="en-US"/>
              </w:rPr>
              <w:t xml:space="preserve"> (0.3)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0B2A8E57" w14:textId="77777777" w:rsidR="006B6037" w:rsidRPr="000B2B5E" w:rsidRDefault="006B6037" w:rsidP="00047AA5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7AA35B3F" w14:textId="77777777" w:rsidR="006B6037" w:rsidRPr="000B2B5E" w:rsidRDefault="006B6037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67F07034" w14:textId="77777777" w:rsidR="006B6037" w:rsidRPr="000B2B5E" w:rsidRDefault="006B6037" w:rsidP="006B4399">
            <w:pPr>
              <w:pStyle w:val="NoSpacing"/>
              <w:jc w:val="center"/>
              <w:rPr>
                <w:rFonts w:ascii="Arial" w:eastAsiaTheme="minorEastAsia" w:hAnsi="Arial" w:cs="Arial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szCs w:val="24"/>
                <w:lang w:val="en-US"/>
              </w:rPr>
              <w:t>X</w:t>
            </w:r>
          </w:p>
        </w:tc>
      </w:tr>
    </w:tbl>
    <w:p w14:paraId="321648FC" w14:textId="77777777" w:rsidR="009D712D" w:rsidRPr="000B2B5E" w:rsidRDefault="009D712D" w:rsidP="009D712D">
      <w:pPr>
        <w:pStyle w:val="NoSpacing"/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1BFAB2F5" w14:textId="77777777" w:rsidR="009D712D" w:rsidRPr="000B2B5E" w:rsidRDefault="009D712D" w:rsidP="009D712D">
      <w:pPr>
        <w:pStyle w:val="NoSpacing"/>
        <w:spacing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BB01873" w14:textId="77777777" w:rsidR="00252C98" w:rsidRPr="000B2B5E" w:rsidRDefault="00252C98">
      <w:pPr>
        <w:rPr>
          <w:lang w:val="en-US"/>
        </w:rPr>
      </w:pPr>
    </w:p>
    <w:sectPr w:rsidR="00252C98" w:rsidRPr="000B2B5E" w:rsidSect="00CF33E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712D"/>
    <w:rsid w:val="00026EA7"/>
    <w:rsid w:val="000678B4"/>
    <w:rsid w:val="00093459"/>
    <w:rsid w:val="000B2B5E"/>
    <w:rsid w:val="000D52E2"/>
    <w:rsid w:val="00101E18"/>
    <w:rsid w:val="00186A29"/>
    <w:rsid w:val="001C5D8C"/>
    <w:rsid w:val="001E119D"/>
    <w:rsid w:val="001F56D6"/>
    <w:rsid w:val="001F79D9"/>
    <w:rsid w:val="00252C98"/>
    <w:rsid w:val="002C764C"/>
    <w:rsid w:val="00341337"/>
    <w:rsid w:val="003451F2"/>
    <w:rsid w:val="00437543"/>
    <w:rsid w:val="004631AF"/>
    <w:rsid w:val="005766D4"/>
    <w:rsid w:val="00580473"/>
    <w:rsid w:val="00650AB4"/>
    <w:rsid w:val="006B4399"/>
    <w:rsid w:val="006B6037"/>
    <w:rsid w:val="006F3F4E"/>
    <w:rsid w:val="00743F0E"/>
    <w:rsid w:val="007906D1"/>
    <w:rsid w:val="007D20C9"/>
    <w:rsid w:val="007D3943"/>
    <w:rsid w:val="008064CD"/>
    <w:rsid w:val="0091372C"/>
    <w:rsid w:val="009A5652"/>
    <w:rsid w:val="009D712D"/>
    <w:rsid w:val="00B07426"/>
    <w:rsid w:val="00B34A01"/>
    <w:rsid w:val="00CC30D0"/>
    <w:rsid w:val="00CC3122"/>
    <w:rsid w:val="00CF33EF"/>
    <w:rsid w:val="00D347B5"/>
    <w:rsid w:val="00DD0C9B"/>
    <w:rsid w:val="00E12411"/>
    <w:rsid w:val="00EA0117"/>
    <w:rsid w:val="00FC1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7E4AC"/>
  <w15:docId w15:val="{DAD690D0-C1B4-441F-AC30-2DBDB3D5D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712D"/>
    <w:pPr>
      <w:spacing w:after="0" w:line="240" w:lineRule="auto"/>
    </w:pPr>
  </w:style>
  <w:style w:type="table" w:styleId="TableGrid">
    <w:name w:val="Table Grid"/>
    <w:basedOn w:val="TableNormal"/>
    <w:uiPriority w:val="59"/>
    <w:rsid w:val="009D7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4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0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C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anm</dc:creator>
  <cp:lastModifiedBy>chn off31</cp:lastModifiedBy>
  <cp:revision>18</cp:revision>
  <dcterms:created xsi:type="dcterms:W3CDTF">2020-06-10T00:07:00Z</dcterms:created>
  <dcterms:modified xsi:type="dcterms:W3CDTF">2020-11-01T07:17:00Z</dcterms:modified>
</cp:coreProperties>
</file>